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8830E" w14:textId="70F68C7E" w:rsidR="00286CB3" w:rsidRPr="007F6156" w:rsidRDefault="00E33667" w:rsidP="00286C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741615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286CB3" w:rsidRPr="007F61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</w:t>
      </w:r>
      <w:r w:rsidR="00286CB3" w:rsidRPr="007F6156">
        <w:rPr>
          <w:rFonts w:ascii="Times New Roman" w:hAnsi="Times New Roman" w:cs="Times New Roman"/>
          <w:sz w:val="24"/>
          <w:szCs w:val="24"/>
          <w:lang w:val="en-US"/>
        </w:rPr>
        <w:t xml:space="preserve"> Category probability curves showing response category functioning for the depression scale</w:t>
      </w:r>
      <w:r w:rsidR="00DD647D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DD647D" w:rsidRPr="007F6156">
        <w:rPr>
          <w:rFonts w:ascii="Times New Roman" w:hAnsi="Times New Roman" w:cs="Times New Roman"/>
          <w:sz w:val="24"/>
          <w:szCs w:val="24"/>
          <w:lang w:val="en-US"/>
        </w:rPr>
        <w:t>Hospital Anxiety and Depression</w:t>
      </w:r>
      <w:r w:rsidR="00712E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647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D647D" w:rsidRPr="007F6156">
        <w:rPr>
          <w:rFonts w:ascii="Times New Roman" w:hAnsi="Times New Roman" w:cs="Times New Roman"/>
          <w:sz w:val="24"/>
          <w:szCs w:val="24"/>
          <w:lang w:val="en-US"/>
        </w:rPr>
        <w:t>cale</w:t>
      </w:r>
      <w:r w:rsidR="00286CB3" w:rsidRPr="007F6156">
        <w:rPr>
          <w:rFonts w:ascii="Times New Roman" w:hAnsi="Times New Roman" w:cs="Times New Roman"/>
          <w:sz w:val="24"/>
          <w:szCs w:val="24"/>
          <w:lang w:val="en-US"/>
        </w:rPr>
        <w:t xml:space="preserve"> according to the Rasch partial credit model, at admission, discharge</w:t>
      </w:r>
      <w:r w:rsidR="00DD64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86CB3" w:rsidRPr="007F6156">
        <w:rPr>
          <w:rFonts w:ascii="Times New Roman" w:hAnsi="Times New Roman" w:cs="Times New Roman"/>
          <w:sz w:val="24"/>
          <w:szCs w:val="24"/>
          <w:lang w:val="en-US"/>
        </w:rPr>
        <w:t xml:space="preserve"> and 1-year follow-up.</w:t>
      </w:r>
    </w:p>
    <w:bookmarkEnd w:id="0"/>
    <w:p w14:paraId="47F59484" w14:textId="334F651E" w:rsidR="00E33667" w:rsidRDefault="00E336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9B7DDB3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1DC11C28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C381E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6396BC7" wp14:editId="63E86F08">
            <wp:extent cx="2880000" cy="2095200"/>
            <wp:effectExtent l="0" t="0" r="0" b="635"/>
            <wp:docPr id="28" name="Bildobjekt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141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6F87985" wp14:editId="655AC792">
            <wp:extent cx="2880000" cy="2095200"/>
            <wp:effectExtent l="0" t="0" r="0" b="635"/>
            <wp:docPr id="29" name="Bildobjekt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141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6A7073A" wp14:editId="30CD1815">
            <wp:extent cx="2880000" cy="2095200"/>
            <wp:effectExtent l="0" t="0" r="0" b="635"/>
            <wp:docPr id="30" name="Bildobjekt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1F563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D0F9C0D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2AE26455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141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721B991" wp14:editId="73D8C4A4">
            <wp:extent cx="2880000" cy="2095200"/>
            <wp:effectExtent l="0" t="0" r="0" b="635"/>
            <wp:docPr id="31" name="Bildobjekt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141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5DFCC708" wp14:editId="456C56B2">
            <wp:extent cx="2880000" cy="2095200"/>
            <wp:effectExtent l="0" t="0" r="0" b="635"/>
            <wp:docPr id="32" name="Bildobjekt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141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846CDDE" wp14:editId="7F54AA5E">
            <wp:extent cx="2880000" cy="2095200"/>
            <wp:effectExtent l="0" t="0" r="0" b="635"/>
            <wp:docPr id="33" name="Bildobjekt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FE0E7" w14:textId="082BA9A7" w:rsidR="00033260" w:rsidRDefault="000332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D3D775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3EFD7FAB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E18C77D" wp14:editId="47AA039D">
            <wp:extent cx="2880000" cy="2095200"/>
            <wp:effectExtent l="0" t="0" r="0" b="635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0598BF4" wp14:editId="665AFB63">
            <wp:extent cx="2880000" cy="2095200"/>
            <wp:effectExtent l="0" t="0" r="0" b="635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B6AE672" wp14:editId="5F178951">
            <wp:extent cx="2880000" cy="2095200"/>
            <wp:effectExtent l="0" t="0" r="0" b="635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786A2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794C195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70D3249A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4FBC377" wp14:editId="69867A4E">
            <wp:extent cx="2880000" cy="2095200"/>
            <wp:effectExtent l="0" t="0" r="0" b="635"/>
            <wp:docPr id="19" name="Bildobjekt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70EE683" wp14:editId="41AE2A2C">
            <wp:extent cx="2880000" cy="2095200"/>
            <wp:effectExtent l="0" t="0" r="0" b="635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5194BA1E" wp14:editId="51B4EC76">
            <wp:extent cx="2880000" cy="2095200"/>
            <wp:effectExtent l="0" t="0" r="0" b="635"/>
            <wp:docPr id="21" name="Bildobjekt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01FFA" w14:textId="2E5B598A" w:rsidR="00E33667" w:rsidRDefault="00E336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DF41E4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10EFB6F3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4E0435C" wp14:editId="4A84E7C1">
            <wp:extent cx="2880000" cy="2095200"/>
            <wp:effectExtent l="0" t="0" r="0" b="635"/>
            <wp:docPr id="34" name="Bildobjekt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7BBADF4" wp14:editId="260D577D">
            <wp:extent cx="2880000" cy="2095200"/>
            <wp:effectExtent l="0" t="0" r="0" b="635"/>
            <wp:docPr id="35" name="Bildobjekt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8E214D3" wp14:editId="4445C841">
            <wp:extent cx="2880000" cy="2095200"/>
            <wp:effectExtent l="0" t="0" r="0" b="635"/>
            <wp:docPr id="36" name="Bildobjekt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A4A23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80B13F4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3C095F6B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4204B24" wp14:editId="25EF82A4">
            <wp:extent cx="2880000" cy="2095200"/>
            <wp:effectExtent l="0" t="0" r="0" b="635"/>
            <wp:docPr id="37" name="Bildobjekt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707389E5" wp14:editId="1B7DF880">
            <wp:extent cx="2880000" cy="2095200"/>
            <wp:effectExtent l="0" t="0" r="0" b="635"/>
            <wp:docPr id="38" name="Bildobjekt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AB305F7" wp14:editId="50F8A8CD">
            <wp:extent cx="2880000" cy="2095200"/>
            <wp:effectExtent l="0" t="0" r="0" b="635"/>
            <wp:docPr id="39" name="Bildobjekt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E554D" w14:textId="29997F04" w:rsidR="00E33667" w:rsidRDefault="00E336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0B9547A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60EA89FC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E7092AB" wp14:editId="6FB78DEC">
            <wp:extent cx="2880000" cy="2095200"/>
            <wp:effectExtent l="0" t="0" r="0" b="635"/>
            <wp:docPr id="40" name="Bildobjekt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FCC94D6" wp14:editId="1676CA8F">
            <wp:extent cx="2880000" cy="2095200"/>
            <wp:effectExtent l="0" t="0" r="0" b="635"/>
            <wp:docPr id="41" name="Bildobjekt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5CF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6458A51" wp14:editId="14D83260">
            <wp:extent cx="2880000" cy="2095200"/>
            <wp:effectExtent l="0" t="0" r="0" b="635"/>
            <wp:docPr id="42" name="Bildobjekt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9C762" w14:textId="77777777" w:rsidR="00286CB3" w:rsidRPr="00286CB3" w:rsidRDefault="00286CB3">
      <w:pPr>
        <w:rPr>
          <w:lang w:val="en-US"/>
        </w:rPr>
      </w:pPr>
    </w:p>
    <w:sectPr w:rsidR="00286CB3" w:rsidRPr="00286CB3" w:rsidSect="00D26D7E">
      <w:headerReference w:type="default" r:id="rId27"/>
      <w:pgSz w:w="16838" w:h="11906" w:orient="landscape"/>
      <w:pgMar w:top="993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22434" w14:textId="77777777" w:rsidR="00D26D7E" w:rsidRDefault="00D26D7E" w:rsidP="005D121A">
      <w:pPr>
        <w:spacing w:after="0" w:line="240" w:lineRule="auto"/>
      </w:pPr>
      <w:r>
        <w:separator/>
      </w:r>
    </w:p>
  </w:endnote>
  <w:endnote w:type="continuationSeparator" w:id="0">
    <w:p w14:paraId="6CC761C8" w14:textId="77777777" w:rsidR="00D26D7E" w:rsidRDefault="00D26D7E" w:rsidP="005D1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FDE00" w14:textId="77777777" w:rsidR="00D26D7E" w:rsidRDefault="00D26D7E" w:rsidP="005D121A">
      <w:pPr>
        <w:spacing w:after="0" w:line="240" w:lineRule="auto"/>
      </w:pPr>
      <w:r>
        <w:separator/>
      </w:r>
    </w:p>
  </w:footnote>
  <w:footnote w:type="continuationSeparator" w:id="0">
    <w:p w14:paraId="35DA3617" w14:textId="77777777" w:rsidR="00D26D7E" w:rsidRDefault="00D26D7E" w:rsidP="005D12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5776964"/>
      <w:docPartObj>
        <w:docPartGallery w:val="Page Numbers (Top of Page)"/>
        <w:docPartUnique/>
      </w:docPartObj>
    </w:sdtPr>
    <w:sdtContent>
      <w:p w14:paraId="2E015389" w14:textId="691F16CD" w:rsidR="005D121A" w:rsidRDefault="005D121A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4613">
          <w:rPr>
            <w:noProof/>
          </w:rPr>
          <w:t>1</w:t>
        </w:r>
        <w:r>
          <w:fldChar w:fldCharType="end"/>
        </w:r>
      </w:p>
    </w:sdtContent>
  </w:sdt>
  <w:p w14:paraId="29F27975" w14:textId="77777777" w:rsidR="005D121A" w:rsidRDefault="005D121A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CB3"/>
    <w:rsid w:val="00033260"/>
    <w:rsid w:val="00083DAC"/>
    <w:rsid w:val="000C1096"/>
    <w:rsid w:val="00127CB6"/>
    <w:rsid w:val="0014064D"/>
    <w:rsid w:val="001F3EA9"/>
    <w:rsid w:val="002501F5"/>
    <w:rsid w:val="00286CB3"/>
    <w:rsid w:val="0034524B"/>
    <w:rsid w:val="00386403"/>
    <w:rsid w:val="00430747"/>
    <w:rsid w:val="004A3159"/>
    <w:rsid w:val="004F3DAB"/>
    <w:rsid w:val="005541AF"/>
    <w:rsid w:val="005D121A"/>
    <w:rsid w:val="00680160"/>
    <w:rsid w:val="00687676"/>
    <w:rsid w:val="00693934"/>
    <w:rsid w:val="007128E7"/>
    <w:rsid w:val="00712E8E"/>
    <w:rsid w:val="007E4613"/>
    <w:rsid w:val="00A26E71"/>
    <w:rsid w:val="00A44686"/>
    <w:rsid w:val="00A46623"/>
    <w:rsid w:val="00B23C8B"/>
    <w:rsid w:val="00D26D7E"/>
    <w:rsid w:val="00D61B06"/>
    <w:rsid w:val="00DD02DB"/>
    <w:rsid w:val="00DD647D"/>
    <w:rsid w:val="00DE12A4"/>
    <w:rsid w:val="00E2050A"/>
    <w:rsid w:val="00E24F66"/>
    <w:rsid w:val="00E33667"/>
    <w:rsid w:val="00E962ED"/>
    <w:rsid w:val="00F10CD4"/>
    <w:rsid w:val="00F67EC3"/>
    <w:rsid w:val="00F9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1A5B0"/>
  <w15:chartTrackingRefBased/>
  <w15:docId w15:val="{75D10F5C-7EC6-41F3-AE65-870B45CE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B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D1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D121A"/>
  </w:style>
  <w:style w:type="paragraph" w:styleId="Sidfot">
    <w:name w:val="footer"/>
    <w:basedOn w:val="Normal"/>
    <w:link w:val="SidfotChar"/>
    <w:uiPriority w:val="99"/>
    <w:unhideWhenUsed/>
    <w:rsid w:val="005D1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D121A"/>
  </w:style>
  <w:style w:type="paragraph" w:styleId="Ballongtext">
    <w:name w:val="Balloon Text"/>
    <w:basedOn w:val="Normal"/>
    <w:link w:val="BallongtextChar"/>
    <w:uiPriority w:val="99"/>
    <w:semiHidden/>
    <w:unhideWhenUsed/>
    <w:rsid w:val="00A446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4686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2050A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050A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050A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050A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05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6E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5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5</cp:revision>
  <cp:lastPrinted>2023-02-28T09:35:00Z</cp:lastPrinted>
  <dcterms:created xsi:type="dcterms:W3CDTF">2023-10-10T10:54:00Z</dcterms:created>
  <dcterms:modified xsi:type="dcterms:W3CDTF">2024-01-29T09:24:00Z</dcterms:modified>
</cp:coreProperties>
</file>